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521BE" w14:textId="5A3DCDC4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and Table Legends</w:t>
      </w:r>
    </w:p>
    <w:p w14:paraId="100BB425" w14:textId="77777777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7FDE78" w14:textId="400C3EBB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7"/>
      <w:bookmarkStart w:id="1" w:name="OLE_LINK20"/>
      <w:bookmarkStart w:id="2" w:name="_GoBack"/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Boxplots of 13 methylation </w:t>
      </w:r>
      <w:r w:rsidRPr="004041C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β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alues against risk group in GSE39279.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High</w:t>
      </w:r>
      <w:r w:rsidR="005515F4"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 w:rsidR="005515F4"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k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” and “Low</w:t>
      </w:r>
      <w:r w:rsidR="005515F4"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 w:rsidR="005515F4"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k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” represent the high-risk and low-risk group, respectively. T</w:t>
      </w:r>
      <w:r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median risk score was taken as a cutoff.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3" w:name="OLE_LINK18"/>
      <w:bookmarkStart w:id="4" w:name="OLE_LINK19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Y-axis represent the β-value of 13-DNA methylation site</w:t>
      </w:r>
      <w:r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ectively.</w:t>
      </w:r>
      <w:bookmarkEnd w:id="3"/>
      <w:bookmarkEnd w:id="4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fferences between the 2 groups were estimated by Mann-Whitney U test.</w:t>
      </w:r>
      <w:r w:rsidR="005515F4"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bookmarkEnd w:id="0"/>
    <w:bookmarkEnd w:id="1"/>
    <w:bookmarkEnd w:id="2"/>
    <w:p w14:paraId="2E5E0B73" w14:textId="77777777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86859F" w14:textId="46F29250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ylation risk score analysis of 118 stage I LUAD patients in GSE39279.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ylation risk score distribution against the rank of risk score. Median risk score is the cut-off point. 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ival status of stage I LUAD patients. 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tmap of 13 methylation sites expression profiles of stage I LUAD patients.</w:t>
      </w:r>
    </w:p>
    <w:p w14:paraId="62E3D4FC" w14:textId="77777777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C11169" w14:textId="3004401F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Kaplan-Meier and ROC analysis of patients with stage I LUAD in sub-groups according to age, respectively. (A, B)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less 65 years sub-group. 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, D)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 over 65 years sub-group. “High” and “Low” represent the </w:t>
      </w:r>
      <w:proofErr w:type="gramStart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high risk</w:t>
      </w:r>
      <w:proofErr w:type="gramEnd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group and low risk score group, respectively.</w:t>
      </w:r>
      <w:r w:rsidRPr="004041C7">
        <w:rPr>
          <w:color w:val="000000" w:themeColor="text1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The median risk score was taken as a cutoff.</w:t>
      </w:r>
      <w:r w:rsidRPr="004041C7">
        <w:rPr>
          <w:rFonts w:hint="eastAsia"/>
          <w:color w:val="000000" w:themeColor="text1"/>
        </w:rPr>
        <w:t xml:space="preserve"> </w:t>
      </w:r>
      <w:r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“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RFS” represent the relapse-free survival.</w:t>
      </w:r>
    </w:p>
    <w:p w14:paraId="0967E8A2" w14:textId="77777777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C5AB27" w14:textId="497AECE2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4. Kaplan-Meier and ROC analysis of patients with stage I LUAD in sub-groups according to sex, respectively.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, B)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sub-group. 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, D)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 sub-group. “High” and “Low” represent the </w:t>
      </w:r>
      <w:proofErr w:type="gramStart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high risk</w:t>
      </w:r>
      <w:proofErr w:type="gramEnd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group and low risk score group, respectively.</w:t>
      </w:r>
      <w:r w:rsidRPr="004041C7">
        <w:rPr>
          <w:color w:val="000000" w:themeColor="text1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The median risk score was taken as a cutoff.</w:t>
      </w:r>
      <w:r w:rsidRPr="004041C7">
        <w:rPr>
          <w:rFonts w:hint="eastAsia"/>
          <w:color w:val="000000" w:themeColor="text1"/>
        </w:rPr>
        <w:t xml:space="preserve"> </w:t>
      </w:r>
      <w:r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“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RFS” represent the relapse-free survival.</w:t>
      </w:r>
    </w:p>
    <w:p w14:paraId="2656189F" w14:textId="77777777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43F859" w14:textId="32C23251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5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Kaplan-Meier and ROC analysis of patients with stage I LUAD in sub-groups according to stage, respectively.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, B)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A stage sub-group. 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, D)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B stage sub-group. “High” and “Low” represent the </w:t>
      </w:r>
      <w:proofErr w:type="gramStart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high risk</w:t>
      </w:r>
      <w:proofErr w:type="gramEnd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group and low risk score group, respectively.</w:t>
      </w:r>
      <w:r w:rsidRPr="004041C7">
        <w:rPr>
          <w:color w:val="000000" w:themeColor="text1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The median risk score was taken as a cutoff.</w:t>
      </w:r>
      <w:r w:rsidRPr="004041C7">
        <w:rPr>
          <w:rFonts w:hint="eastAsia"/>
          <w:color w:val="000000" w:themeColor="text1"/>
        </w:rPr>
        <w:t xml:space="preserve"> </w:t>
      </w:r>
      <w:r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“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RFS” represent the relapse-free survival.</w:t>
      </w:r>
    </w:p>
    <w:p w14:paraId="74EF563E" w14:textId="77777777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9B2781" w14:textId="3027ACDC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6. Kaplan-Meier and ROC analysis of patients with stage I LUAD in sub-groups according to anatomic site, respectively.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, B)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zh-TW" w:eastAsia="zh-TW"/>
        </w:rPr>
        <w:t>Left side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-group. 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, D)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zh-TW" w:eastAsia="zh-TW"/>
        </w:rPr>
        <w:t>Right side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-group.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High” and “Low” represent the </w:t>
      </w:r>
      <w:proofErr w:type="gramStart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high risk</w:t>
      </w:r>
      <w:proofErr w:type="gramEnd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group and low risk score group, respectively.</w:t>
      </w:r>
      <w:r w:rsidRPr="004041C7">
        <w:rPr>
          <w:color w:val="000000" w:themeColor="text1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The median risk score was taken as a cutoff.</w:t>
      </w:r>
      <w:r w:rsidRPr="004041C7">
        <w:rPr>
          <w:rFonts w:hint="eastAsia"/>
          <w:color w:val="000000" w:themeColor="text1"/>
        </w:rPr>
        <w:t xml:space="preserve"> </w:t>
      </w:r>
      <w:r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“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RFS” represent the relapse-free survival.</w:t>
      </w:r>
    </w:p>
    <w:p w14:paraId="6CBA63EB" w14:textId="77777777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474A0B" w14:textId="23068E28" w:rsidR="00B24313" w:rsidRPr="004041C7" w:rsidRDefault="00B2431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7. Kaplan-Meier and ROC analysis of patients with stage I LUAD in sub-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groups according to smoking status, respectively.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, B)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smoking sub-group. </w:t>
      </w: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4041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, D)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oking sub-group. “High” and “Low” represent the </w:t>
      </w:r>
      <w:proofErr w:type="gramStart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high risk</w:t>
      </w:r>
      <w:proofErr w:type="gramEnd"/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group and low risk score group, respectively.</w:t>
      </w:r>
      <w:r w:rsidRPr="004041C7">
        <w:rPr>
          <w:color w:val="000000" w:themeColor="text1"/>
        </w:rPr>
        <w:t xml:space="preserve"> 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The median risk score was taken as a cutoff.</w:t>
      </w:r>
      <w:r w:rsidRPr="004041C7">
        <w:rPr>
          <w:rFonts w:hint="eastAsia"/>
          <w:color w:val="000000" w:themeColor="text1"/>
        </w:rPr>
        <w:t xml:space="preserve"> </w:t>
      </w:r>
      <w:r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“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>RFS” represent the relapse-free survival.</w:t>
      </w:r>
    </w:p>
    <w:p w14:paraId="4D886C59" w14:textId="05B167AE" w:rsidR="00E63443" w:rsidRPr="004041C7" w:rsidRDefault="00E63443" w:rsidP="00B2431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ED0DDF" w14:textId="77777777" w:rsidR="00E63443" w:rsidRPr="004041C7" w:rsidRDefault="00E63443" w:rsidP="00E6344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4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404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ly enriched GO terms based on genes located at 2372 differentially expressed methylation sites.</w:t>
      </w:r>
    </w:p>
    <w:p w14:paraId="3639E487" w14:textId="77777777" w:rsidR="00E63443" w:rsidRPr="004041C7" w:rsidRDefault="00E63443" w:rsidP="00E63443">
      <w:pPr>
        <w:spacing w:line="312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4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 </w:t>
      </w:r>
    </w:p>
    <w:p w14:paraId="1854DD08" w14:textId="77777777" w:rsidR="0007718F" w:rsidRPr="004041C7" w:rsidRDefault="0007718F">
      <w:pPr>
        <w:rPr>
          <w:color w:val="000000" w:themeColor="text1"/>
        </w:rPr>
      </w:pPr>
    </w:p>
    <w:sectPr w:rsidR="0007718F" w:rsidRPr="004041C7" w:rsidSect="0025513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51B69" w14:textId="77777777" w:rsidR="0098446E" w:rsidRDefault="0098446E" w:rsidP="00B24313">
      <w:r>
        <w:separator/>
      </w:r>
    </w:p>
  </w:endnote>
  <w:endnote w:type="continuationSeparator" w:id="0">
    <w:p w14:paraId="36C8532F" w14:textId="77777777" w:rsidR="0098446E" w:rsidRDefault="0098446E" w:rsidP="00B24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28DBB" w14:textId="77777777" w:rsidR="0098446E" w:rsidRDefault="0098446E" w:rsidP="00B24313">
      <w:r>
        <w:separator/>
      </w:r>
    </w:p>
  </w:footnote>
  <w:footnote w:type="continuationSeparator" w:id="0">
    <w:p w14:paraId="7FC0E8ED" w14:textId="77777777" w:rsidR="0098446E" w:rsidRDefault="0098446E" w:rsidP="00B24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A2"/>
    <w:rsid w:val="000621CD"/>
    <w:rsid w:val="0007718F"/>
    <w:rsid w:val="00131511"/>
    <w:rsid w:val="00255132"/>
    <w:rsid w:val="00294D09"/>
    <w:rsid w:val="004041C7"/>
    <w:rsid w:val="005515F4"/>
    <w:rsid w:val="00875377"/>
    <w:rsid w:val="0098446E"/>
    <w:rsid w:val="00AE105D"/>
    <w:rsid w:val="00B026A2"/>
    <w:rsid w:val="00B24313"/>
    <w:rsid w:val="00D258F8"/>
    <w:rsid w:val="00D70319"/>
    <w:rsid w:val="00E21DEB"/>
    <w:rsid w:val="00E63443"/>
    <w:rsid w:val="00F27B5A"/>
    <w:rsid w:val="00FC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05B18"/>
  <w15:chartTrackingRefBased/>
  <w15:docId w15:val="{1ABEF3E7-7737-4070-90EC-8A56E9AD8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31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313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B24313"/>
  </w:style>
  <w:style w:type="paragraph" w:styleId="a5">
    <w:name w:val="footer"/>
    <w:basedOn w:val="a"/>
    <w:link w:val="a6"/>
    <w:uiPriority w:val="99"/>
    <w:unhideWhenUsed/>
    <w:rsid w:val="00B24313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B24313"/>
  </w:style>
  <w:style w:type="character" w:customStyle="1" w:styleId="fontstyle01">
    <w:name w:val="fontstyle01"/>
    <w:basedOn w:val="a0"/>
    <w:rsid w:val="00B24313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Y</dc:creator>
  <cp:keywords/>
  <dc:description/>
  <cp:lastModifiedBy>Chen HY</cp:lastModifiedBy>
  <cp:revision>12</cp:revision>
  <dcterms:created xsi:type="dcterms:W3CDTF">2020-03-06T13:08:00Z</dcterms:created>
  <dcterms:modified xsi:type="dcterms:W3CDTF">2020-04-04T09:24:00Z</dcterms:modified>
</cp:coreProperties>
</file>